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bookmarkStart w:id="0" w:name="OLE_LINK1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Cox proportional hazard models for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90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day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nd 180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-day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ll-cause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mortality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438"/>
        <w:gridCol w:w="1835"/>
        <w:gridCol w:w="1869"/>
        <w:gridCol w:w="19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39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124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yG-BMI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233.9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33.94-274.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74.70-325.9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gt;325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90-day mortality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umber of deaths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61 (25.6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0 (17.5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2 (16.2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7 (17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(95% CI) P-valu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5 (0.51-0.83) &lt;0.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0 (0.47-0.77) &lt;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3 (0.50-0.81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HR (95% CI) P-valu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0.71 (0.54-0.94)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66 (0.49-0.88) &lt;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67 (0.50-0.91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80-day mortalit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umber of deaths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91 (30.4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38 (22.0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31 (20.8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1 (19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(95% CI) P-valu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8 (0.55-0.85) &lt;0.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4 (0.51-0.80) &lt;0.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0 (0.47-0.75) 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HR (95% CI) P-value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75 (0.58-0.96) 0.03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69 (0.53-0.90) &lt;0.01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vertAlign w:val="baseline"/>
                <w:lang w:val="en-US" w:eastAsia="zh-CN"/>
              </w:rPr>
              <w:t>0.61 (0.46-0.81) &lt;0.01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FF0000"/>
          <w:sz w:val="20"/>
          <w:szCs w:val="20"/>
        </w:rPr>
      </w:pPr>
      <w:bookmarkStart w:id="1" w:name="_GoBack"/>
      <w:r>
        <w:rPr>
          <w:rFonts w:hint="default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 xml:space="preserve">Model 1 Univariate model. </w:t>
      </w:r>
    </w:p>
    <w:p>
      <w:pPr>
        <w:rPr>
          <w:color w:val="FF0000"/>
        </w:rPr>
      </w:pPr>
      <w:r>
        <w:rPr>
          <w:rFonts w:hint="default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 xml:space="preserve">Model 2 adjusted for </w:t>
      </w:r>
      <w:r>
        <w:rPr>
          <w:rFonts w:hint="eastAsia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 xml:space="preserve">ge, </w:t>
      </w:r>
      <w:r>
        <w:rPr>
          <w:rFonts w:hint="eastAsia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>G</w:t>
      </w:r>
      <w:r>
        <w:rPr>
          <w:rFonts w:hint="default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 xml:space="preserve">ender, </w:t>
      </w:r>
      <w:r>
        <w:rPr>
          <w:rFonts w:hint="eastAsia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>Race, Heart rate, Hypertension, Diabetes, Insulin, Beta blockers, Statin, Amiodarone, Digitalis, pH, PT, Platelets, Chloride, Potassium, RBC, WBC, BUN, Creatinine, SOFA</w:t>
      </w:r>
      <w:r>
        <w:rPr>
          <w:rFonts w:hint="default" w:ascii="Times New Roman" w:hAnsi="Times New Roman" w:eastAsia="MinionPro-Regular" w:cs="Times New Roman"/>
          <w:color w:val="FF0000"/>
          <w:kern w:val="0"/>
          <w:sz w:val="20"/>
          <w:szCs w:val="20"/>
          <w:lang w:val="en-US" w:eastAsia="zh-CN" w:bidi="ar"/>
        </w:rPr>
        <w:t xml:space="preserve">. </w:t>
      </w: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iNjU1YzUyZDZkYmMyMWUyODBkZjM5YWY4MWMxYmEifQ=="/>
  </w:docVars>
  <w:rsids>
    <w:rsidRoot w:val="7DC05B5F"/>
    <w:rsid w:val="00AE4E5E"/>
    <w:rsid w:val="04461F7D"/>
    <w:rsid w:val="19CE05F3"/>
    <w:rsid w:val="1CB206B5"/>
    <w:rsid w:val="1E114F52"/>
    <w:rsid w:val="22F7746D"/>
    <w:rsid w:val="2F5C7FF7"/>
    <w:rsid w:val="367479D5"/>
    <w:rsid w:val="44511355"/>
    <w:rsid w:val="4E8C5DAC"/>
    <w:rsid w:val="54C833B7"/>
    <w:rsid w:val="5B3A26B7"/>
    <w:rsid w:val="677B47B7"/>
    <w:rsid w:val="727644F9"/>
    <w:rsid w:val="7DC0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3:13:00Z</dcterms:created>
  <dc:creator>可口可乐不快乐</dc:creator>
  <cp:lastModifiedBy>可口可乐不快乐</cp:lastModifiedBy>
  <dcterms:modified xsi:type="dcterms:W3CDTF">2024-01-28T15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1B868D078BA48B88E81B7BC9C9032BF_11</vt:lpwstr>
  </property>
</Properties>
</file>